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06344" w14:textId="77777777" w:rsidR="00995CB2" w:rsidRPr="00766AF5" w:rsidRDefault="00995CB2" w:rsidP="00995CB2">
      <w:pPr>
        <w:rPr>
          <w:rFonts w:ascii="Times New Roman" w:hAnsi="Times New Roman" w:cs="Times New Roman"/>
          <w:b/>
          <w:bCs/>
        </w:rPr>
      </w:pPr>
      <w:r w:rsidRPr="00766AF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766AF5">
        <w:rPr>
          <w:rFonts w:ascii="Times New Roman" w:hAnsi="Times New Roman" w:cs="Times New Roman"/>
          <w:b/>
          <w:bCs/>
        </w:rPr>
        <w:t xml:space="preserve"> Table. Logistic Regression Results with Covariates, Having COVID-19 (Any Antimicrobial Use, ref: Contemporary Non-COVID-19 Patients) from Hospitals in Argentina, Brazil, and Chile, March 2019-February 2021</w:t>
      </w:r>
    </w:p>
    <w:p w14:paraId="1E4CF927" w14:textId="77777777" w:rsidR="00995CB2" w:rsidRPr="00766AF5" w:rsidRDefault="00995CB2" w:rsidP="00995CB2">
      <w:pPr>
        <w:rPr>
          <w:rFonts w:ascii="Times New Roman" w:hAnsi="Times New Roman" w:cs="Times New Roman"/>
          <w:b/>
          <w:bCs/>
        </w:rPr>
      </w:pPr>
      <w:r w:rsidRPr="00766AF5">
        <w:rPr>
          <w:rFonts w:ascii="Times New Roman" w:hAnsi="Times New Roman" w:cs="Times New Roman"/>
          <w:noProof/>
        </w:rPr>
        <w:drawing>
          <wp:inline distT="0" distB="0" distL="0" distR="0" wp14:anchorId="19550E42" wp14:editId="6F10C49A">
            <wp:extent cx="5363845" cy="1617345"/>
            <wp:effectExtent l="0" t="0" r="8255" b="0"/>
            <wp:docPr id="177273120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845" cy="1617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F11A8" w14:textId="77777777" w:rsidR="00995CB2" w:rsidRDefault="00995CB2" w:rsidP="00995CB2">
      <w:pPr>
        <w:rPr>
          <w:rFonts w:ascii="Times New Roman" w:hAnsi="Times New Roman" w:cs="Times New Roman"/>
          <w:b/>
          <w:bCs/>
        </w:rPr>
      </w:pPr>
    </w:p>
    <w:p w14:paraId="13AA70D7" w14:textId="77777777" w:rsidR="00DF5C9D" w:rsidRDefault="00DF5C9D"/>
    <w:sectPr w:rsidR="00DF5C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C5C"/>
    <w:rsid w:val="001C1B5A"/>
    <w:rsid w:val="00502C5C"/>
    <w:rsid w:val="0060641E"/>
    <w:rsid w:val="00967118"/>
    <w:rsid w:val="00995CB2"/>
    <w:rsid w:val="00D16E42"/>
    <w:rsid w:val="00D40CE3"/>
    <w:rsid w:val="00DF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41C92"/>
  <w15:chartTrackingRefBased/>
  <w15:docId w15:val="{7B062E88-5F85-4633-A5D5-78AB5DD10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CB2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2C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C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C5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C5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C5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C5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C5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C5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C5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C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C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C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C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C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C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C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C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C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2C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2C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C5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2C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2C5C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2C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2C5C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2C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C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C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2C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B5A6FCC7B2334E8DD55D0C4C1E5F03" ma:contentTypeVersion="15" ma:contentTypeDescription="Create a new document." ma:contentTypeScope="" ma:versionID="d0dc8d98b7200a292bfc0900198760fe">
  <xsd:schema xmlns:xsd="http://www.w3.org/2001/XMLSchema" xmlns:xs="http://www.w3.org/2001/XMLSchema" xmlns:p="http://schemas.microsoft.com/office/2006/metadata/properties" xmlns:ns2="5385339b-cd81-4f55-993b-c50ec3153bf9" xmlns:ns3="86c06c88-ae6b-4cbe-81bd-158a47268078" targetNamespace="http://schemas.microsoft.com/office/2006/metadata/properties" ma:root="true" ma:fieldsID="55229845149919e8d38e1dbc15b33fa0" ns2:_="" ns3:_="">
    <xsd:import namespace="5385339b-cd81-4f55-993b-c50ec3153bf9"/>
    <xsd:import namespace="86c06c88-ae6b-4cbe-81bd-158a472680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85339b-cd81-4f55-993b-c50ec3153b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c06c88-ae6b-4cbe-81bd-158a4726807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af7b386-7d6f-4de8-a405-a0e95bdf9d61}" ma:internalName="TaxCatchAll" ma:showField="CatchAllData" ma:web="86c06c88-ae6b-4cbe-81bd-158a472680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6c06c88-ae6b-4cbe-81bd-158a47268078" xsi:nil="true"/>
    <lcf76f155ced4ddcb4097134ff3c332f xmlns="5385339b-cd81-4f55-993b-c50ec3153bf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18CECCA-D9DE-4C2A-ABA3-E19181CCCF1C}"/>
</file>

<file path=customXml/itemProps2.xml><?xml version="1.0" encoding="utf-8"?>
<ds:datastoreItem xmlns:ds="http://schemas.openxmlformats.org/officeDocument/2006/customXml" ds:itemID="{39A0E84E-5C96-45B5-9463-849E7A3B3782}"/>
</file>

<file path=customXml/itemProps3.xml><?xml version="1.0" encoding="utf-8"?>
<ds:datastoreItem xmlns:ds="http://schemas.openxmlformats.org/officeDocument/2006/customXml" ds:itemID="{FDA1DFE3-85B2-466B-A528-0150E0778AA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2</Characters>
  <Application>Microsoft Office Word</Application>
  <DocSecurity>0</DocSecurity>
  <Lines>4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Twisha (CDC/NCEZID/DHQP/IICB)</dc:creator>
  <cp:keywords/>
  <dc:description/>
  <cp:lastModifiedBy>Patel, Twisha (CDC/NCEZID/DHQP/IICB)</cp:lastModifiedBy>
  <cp:revision>2</cp:revision>
  <dcterms:created xsi:type="dcterms:W3CDTF">2026-02-12T16:03:00Z</dcterms:created>
  <dcterms:modified xsi:type="dcterms:W3CDTF">2026-02-12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6-02-12T16:04:2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53f53d1-7968-4c97-9fed-321b253d74ab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  <property fmtid="{D5CDD505-2E9C-101B-9397-08002B2CF9AE}" pid="10" name="ContentTypeId">
    <vt:lpwstr>0x01010057B5A6FCC7B2334E8DD55D0C4C1E5F03</vt:lpwstr>
  </property>
</Properties>
</file>